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41F1B" w14:textId="5A9C3280" w:rsidR="00C204D5" w:rsidRDefault="008C2364">
      <w:r>
        <w:t>Qualitative Survey Questions:</w:t>
      </w:r>
    </w:p>
    <w:p w14:paraId="7150517C" w14:textId="77777777" w:rsidR="00A75218" w:rsidRDefault="00A75218"/>
    <w:p w14:paraId="5930DB7F" w14:textId="487C5092" w:rsidR="00A75218" w:rsidRDefault="00A75218">
      <w:r>
        <w:t>Survey only for those who were present during Hurricane Maria (2017-2018)</w:t>
      </w:r>
    </w:p>
    <w:p w14:paraId="3E2633C0" w14:textId="77777777" w:rsidR="008C2364" w:rsidRDefault="008C2364"/>
    <w:p w14:paraId="354A4BF7" w14:textId="275593EA" w:rsidR="008C2364" w:rsidRDefault="009B756A" w:rsidP="009B756A">
      <w:pPr>
        <w:pStyle w:val="ListParagraph"/>
        <w:numPr>
          <w:ilvl w:val="0"/>
          <w:numId w:val="1"/>
        </w:numPr>
      </w:pPr>
      <w:r>
        <w:t xml:space="preserve">Has your care of patients in the OR been adversely affected by medication shortages in the past two years? </w:t>
      </w:r>
    </w:p>
    <w:p w14:paraId="13A17EC5" w14:textId="77777777" w:rsidR="00AF1195" w:rsidRDefault="009B756A" w:rsidP="009B756A">
      <w:pPr>
        <w:pStyle w:val="ListParagraph"/>
        <w:numPr>
          <w:ilvl w:val="1"/>
          <w:numId w:val="1"/>
        </w:numPr>
      </w:pPr>
      <w:r>
        <w:t>Yes</w:t>
      </w:r>
    </w:p>
    <w:p w14:paraId="4ABF913F" w14:textId="77777777" w:rsidR="00AF1195" w:rsidRDefault="009B756A" w:rsidP="009B756A">
      <w:pPr>
        <w:pStyle w:val="ListParagraph"/>
        <w:numPr>
          <w:ilvl w:val="1"/>
          <w:numId w:val="1"/>
        </w:numPr>
      </w:pPr>
      <w:r>
        <w:t>No</w:t>
      </w:r>
    </w:p>
    <w:p w14:paraId="0CF17D03" w14:textId="3A64435E" w:rsidR="009B756A" w:rsidRDefault="009B756A" w:rsidP="009B756A">
      <w:pPr>
        <w:pStyle w:val="ListParagraph"/>
        <w:numPr>
          <w:ilvl w:val="1"/>
          <w:numId w:val="1"/>
        </w:numPr>
      </w:pPr>
      <w:r>
        <w:t>How?</w:t>
      </w:r>
      <w:r w:rsidR="00D354EB">
        <w:br/>
      </w:r>
    </w:p>
    <w:p w14:paraId="191837D9" w14:textId="6ACE89E6" w:rsidR="009B756A" w:rsidRDefault="009B756A" w:rsidP="009B756A">
      <w:pPr>
        <w:pStyle w:val="ListParagraph"/>
        <w:numPr>
          <w:ilvl w:val="0"/>
          <w:numId w:val="1"/>
        </w:numPr>
      </w:pPr>
      <w:r>
        <w:t xml:space="preserve">Which medications were on shortage </w:t>
      </w:r>
      <w:r w:rsidR="00E97CBD">
        <w:t>that</w:t>
      </w:r>
      <w:r>
        <w:t xml:space="preserve"> you felt most adversely affected you?</w:t>
      </w:r>
    </w:p>
    <w:p w14:paraId="001CF370" w14:textId="77777777" w:rsidR="00AF1195" w:rsidRDefault="009B756A" w:rsidP="009B756A">
      <w:pPr>
        <w:pStyle w:val="ListParagraph"/>
        <w:numPr>
          <w:ilvl w:val="1"/>
          <w:numId w:val="1"/>
        </w:numPr>
      </w:pPr>
      <w:r>
        <w:t>Narcotic</w:t>
      </w:r>
    </w:p>
    <w:p w14:paraId="4F331E52" w14:textId="77777777" w:rsidR="00AF1195" w:rsidRDefault="009B756A" w:rsidP="009B756A">
      <w:pPr>
        <w:pStyle w:val="ListParagraph"/>
        <w:numPr>
          <w:ilvl w:val="1"/>
          <w:numId w:val="1"/>
        </w:numPr>
      </w:pPr>
      <w:r>
        <w:t>Bicarbonate</w:t>
      </w:r>
    </w:p>
    <w:p w14:paraId="48C0EA58" w14:textId="77777777" w:rsidR="00AF1195" w:rsidRDefault="009B756A" w:rsidP="009B756A">
      <w:pPr>
        <w:pStyle w:val="ListParagraph"/>
        <w:numPr>
          <w:ilvl w:val="1"/>
          <w:numId w:val="1"/>
        </w:numPr>
      </w:pPr>
      <w:r>
        <w:t>NS</w:t>
      </w:r>
    </w:p>
    <w:p w14:paraId="755451A6" w14:textId="77777777" w:rsidR="00AF1195" w:rsidRDefault="009B756A" w:rsidP="009B756A">
      <w:pPr>
        <w:pStyle w:val="ListParagraph"/>
        <w:numPr>
          <w:ilvl w:val="1"/>
          <w:numId w:val="1"/>
        </w:numPr>
      </w:pPr>
      <w:r>
        <w:t>Lidocaine</w:t>
      </w:r>
    </w:p>
    <w:p w14:paraId="52CF7D31" w14:textId="50A3E3BA" w:rsidR="009B756A" w:rsidRDefault="009B756A" w:rsidP="009B756A">
      <w:pPr>
        <w:pStyle w:val="ListParagraph"/>
        <w:numPr>
          <w:ilvl w:val="1"/>
          <w:numId w:val="1"/>
        </w:numPr>
      </w:pPr>
      <w:r>
        <w:t>Other</w:t>
      </w:r>
      <w:r w:rsidR="00D354EB">
        <w:br/>
      </w:r>
    </w:p>
    <w:p w14:paraId="69B982D0" w14:textId="4B54C0DC" w:rsidR="009B756A" w:rsidRDefault="00E97CBD" w:rsidP="009B756A">
      <w:pPr>
        <w:pStyle w:val="ListParagraph"/>
        <w:numPr>
          <w:ilvl w:val="0"/>
          <w:numId w:val="1"/>
        </w:numPr>
      </w:pPr>
      <w:r>
        <w:t>How often to you use the small saline bags (&lt;</w:t>
      </w:r>
      <w:r w:rsidR="00A75218">
        <w:t>500</w:t>
      </w:r>
      <w:r>
        <w:t>cc)?</w:t>
      </w:r>
    </w:p>
    <w:p w14:paraId="39DD5AC1" w14:textId="77777777" w:rsidR="00AF1195" w:rsidRDefault="00E97CBD" w:rsidP="00E97CBD">
      <w:pPr>
        <w:pStyle w:val="ListParagraph"/>
        <w:numPr>
          <w:ilvl w:val="1"/>
          <w:numId w:val="1"/>
        </w:numPr>
      </w:pPr>
      <w:r>
        <w:t>Daily</w:t>
      </w:r>
    </w:p>
    <w:p w14:paraId="2CE8EB8D" w14:textId="77777777" w:rsidR="00AF1195" w:rsidRDefault="00E97CBD" w:rsidP="00E97CBD">
      <w:pPr>
        <w:pStyle w:val="ListParagraph"/>
        <w:numPr>
          <w:ilvl w:val="1"/>
          <w:numId w:val="1"/>
        </w:numPr>
      </w:pPr>
      <w:r>
        <w:t>Weekly</w:t>
      </w:r>
    </w:p>
    <w:p w14:paraId="4682452D" w14:textId="77777777" w:rsidR="00AF1195" w:rsidRDefault="00E97CBD" w:rsidP="00E97CBD">
      <w:pPr>
        <w:pStyle w:val="ListParagraph"/>
        <w:numPr>
          <w:ilvl w:val="1"/>
          <w:numId w:val="1"/>
        </w:numPr>
      </w:pPr>
      <w:r>
        <w:t>Monthly</w:t>
      </w:r>
    </w:p>
    <w:p w14:paraId="108D211D" w14:textId="2FE71F2E" w:rsidR="00E97CBD" w:rsidRDefault="00E97CBD" w:rsidP="00E97CBD">
      <w:pPr>
        <w:pStyle w:val="ListParagraph"/>
        <w:numPr>
          <w:ilvl w:val="1"/>
          <w:numId w:val="1"/>
        </w:numPr>
      </w:pPr>
      <w:r>
        <w:t>Almost Never</w:t>
      </w:r>
      <w:r w:rsidR="00D354EB">
        <w:br/>
      </w:r>
    </w:p>
    <w:p w14:paraId="45D99948" w14:textId="5BA92402" w:rsidR="00E97CBD" w:rsidRDefault="00E97CBD" w:rsidP="00E97CBD">
      <w:pPr>
        <w:pStyle w:val="ListParagraph"/>
        <w:numPr>
          <w:ilvl w:val="0"/>
          <w:numId w:val="1"/>
        </w:numPr>
      </w:pPr>
      <w:r>
        <w:t>What do you use the saline bags for?</w:t>
      </w:r>
    </w:p>
    <w:p w14:paraId="5A7F1819" w14:textId="77777777" w:rsidR="00AF1195" w:rsidRDefault="00E97CBD" w:rsidP="00E97CBD">
      <w:pPr>
        <w:pStyle w:val="ListParagraph"/>
        <w:numPr>
          <w:ilvl w:val="1"/>
          <w:numId w:val="1"/>
        </w:numPr>
      </w:pPr>
      <w:r>
        <w:t>Insulin</w:t>
      </w:r>
    </w:p>
    <w:p w14:paraId="6E63C6F4" w14:textId="77777777" w:rsidR="00AF1195" w:rsidRDefault="00E97CBD" w:rsidP="00E97CBD">
      <w:pPr>
        <w:pStyle w:val="ListParagraph"/>
        <w:numPr>
          <w:ilvl w:val="1"/>
          <w:numId w:val="1"/>
        </w:numPr>
      </w:pPr>
      <w:r>
        <w:t>Ketamine</w:t>
      </w:r>
    </w:p>
    <w:p w14:paraId="0A7A6FE6" w14:textId="77777777" w:rsidR="00AF1195" w:rsidRDefault="00E97CBD" w:rsidP="00E97CBD">
      <w:pPr>
        <w:pStyle w:val="ListParagraph"/>
        <w:numPr>
          <w:ilvl w:val="1"/>
          <w:numId w:val="1"/>
        </w:numPr>
      </w:pPr>
      <w:proofErr w:type="spellStart"/>
      <w:r>
        <w:t>Antibioitcs</w:t>
      </w:r>
      <w:proofErr w:type="spellEnd"/>
    </w:p>
    <w:p w14:paraId="2872EADF" w14:textId="56DE797A" w:rsidR="00E97CBD" w:rsidRDefault="00E97CBD" w:rsidP="00E97CBD">
      <w:pPr>
        <w:pStyle w:val="ListParagraph"/>
        <w:numPr>
          <w:ilvl w:val="1"/>
          <w:numId w:val="1"/>
        </w:numPr>
      </w:pPr>
      <w:r>
        <w:t>Other</w:t>
      </w:r>
      <w:r w:rsidR="00D354EB">
        <w:br/>
      </w:r>
    </w:p>
    <w:p w14:paraId="02D74702" w14:textId="61BA07DA" w:rsidR="00E97CBD" w:rsidRDefault="00E97CBD" w:rsidP="00E97CBD">
      <w:pPr>
        <w:pStyle w:val="ListParagraph"/>
        <w:numPr>
          <w:ilvl w:val="0"/>
          <w:numId w:val="1"/>
        </w:numPr>
      </w:pPr>
      <w:r>
        <w:t>What are your alternatives for using the small saline bags?</w:t>
      </w:r>
    </w:p>
    <w:p w14:paraId="72D14D46" w14:textId="77777777" w:rsidR="00AF1195" w:rsidRDefault="00E97CBD" w:rsidP="00E97CBD">
      <w:pPr>
        <w:pStyle w:val="ListParagraph"/>
        <w:numPr>
          <w:ilvl w:val="1"/>
          <w:numId w:val="1"/>
        </w:numPr>
      </w:pPr>
      <w:r>
        <w:t>D10W</w:t>
      </w:r>
    </w:p>
    <w:p w14:paraId="2A1B969D" w14:textId="77777777" w:rsidR="00AF1195" w:rsidRDefault="00E97CBD" w:rsidP="00E97CBD">
      <w:pPr>
        <w:pStyle w:val="ListParagraph"/>
        <w:numPr>
          <w:ilvl w:val="1"/>
          <w:numId w:val="1"/>
        </w:numPr>
      </w:pPr>
      <w:r>
        <w:t>D5W</w:t>
      </w:r>
    </w:p>
    <w:p w14:paraId="44B19DF9" w14:textId="77777777" w:rsidR="00AF1195" w:rsidRDefault="00E97CBD" w:rsidP="00E97CBD">
      <w:pPr>
        <w:pStyle w:val="ListParagraph"/>
        <w:numPr>
          <w:ilvl w:val="1"/>
          <w:numId w:val="1"/>
        </w:numPr>
      </w:pPr>
      <w:r>
        <w:t>D51/2NS</w:t>
      </w:r>
    </w:p>
    <w:p w14:paraId="45276D27" w14:textId="77777777" w:rsidR="00AF1195" w:rsidRDefault="00E97CBD" w:rsidP="00E97CBD">
      <w:pPr>
        <w:pStyle w:val="ListParagraph"/>
        <w:numPr>
          <w:ilvl w:val="1"/>
          <w:numId w:val="1"/>
        </w:numPr>
      </w:pPr>
      <w:r>
        <w:t>D5LR</w:t>
      </w:r>
    </w:p>
    <w:p w14:paraId="5DF0E804" w14:textId="0913C7A3" w:rsidR="00E97CBD" w:rsidRDefault="00E97CBD" w:rsidP="00E97CBD">
      <w:pPr>
        <w:pStyle w:val="ListParagraph"/>
        <w:numPr>
          <w:ilvl w:val="1"/>
          <w:numId w:val="1"/>
        </w:numPr>
      </w:pPr>
      <w:r>
        <w:t>Other</w:t>
      </w:r>
      <w:r w:rsidR="00D354EB">
        <w:br/>
      </w:r>
    </w:p>
    <w:p w14:paraId="2836FDA5" w14:textId="4544E719" w:rsidR="00D96CB0" w:rsidRDefault="00D96CB0" w:rsidP="00D96CB0">
      <w:pPr>
        <w:pStyle w:val="ListParagraph"/>
        <w:numPr>
          <w:ilvl w:val="0"/>
          <w:numId w:val="1"/>
        </w:numPr>
      </w:pPr>
      <w:r>
        <w:t xml:space="preserve">What is your alternative for compounding shortage medication? </w:t>
      </w:r>
    </w:p>
    <w:p w14:paraId="7C184E1A" w14:textId="77777777" w:rsidR="00AF1195" w:rsidRDefault="00D96CB0" w:rsidP="00D96CB0">
      <w:pPr>
        <w:pStyle w:val="ListParagraph"/>
        <w:numPr>
          <w:ilvl w:val="1"/>
          <w:numId w:val="1"/>
        </w:numPr>
      </w:pPr>
      <w:r>
        <w:t>Syringe pumps</w:t>
      </w:r>
    </w:p>
    <w:p w14:paraId="08791195" w14:textId="05F9EE59" w:rsidR="00AF1195" w:rsidRDefault="00AF1195" w:rsidP="00D96CB0">
      <w:pPr>
        <w:pStyle w:val="ListParagraph"/>
        <w:numPr>
          <w:ilvl w:val="1"/>
          <w:numId w:val="1"/>
        </w:numPr>
      </w:pPr>
      <w:r>
        <w:t>P</w:t>
      </w:r>
      <w:r w:rsidR="00D96CB0">
        <w:t>ush-dose</w:t>
      </w:r>
    </w:p>
    <w:p w14:paraId="25C27D6A" w14:textId="047CB146" w:rsidR="00AF1195" w:rsidRDefault="00AF1195" w:rsidP="00D96CB0">
      <w:pPr>
        <w:pStyle w:val="ListParagraph"/>
        <w:numPr>
          <w:ilvl w:val="1"/>
          <w:numId w:val="1"/>
        </w:numPr>
      </w:pPr>
      <w:r>
        <w:t>S</w:t>
      </w:r>
      <w:r w:rsidR="00D96CB0">
        <w:t>yringe/aliquot dilution</w:t>
      </w:r>
    </w:p>
    <w:p w14:paraId="551C99CB" w14:textId="575593CB" w:rsidR="00D96CB0" w:rsidRDefault="00AF1195" w:rsidP="00D96CB0">
      <w:pPr>
        <w:pStyle w:val="ListParagraph"/>
        <w:numPr>
          <w:ilvl w:val="1"/>
          <w:numId w:val="1"/>
        </w:numPr>
      </w:pPr>
      <w:r>
        <w:t>O</w:t>
      </w:r>
      <w:r w:rsidR="00D96CB0">
        <w:t>ther</w:t>
      </w:r>
      <w:r w:rsidR="00D354EB">
        <w:br/>
      </w:r>
    </w:p>
    <w:p w14:paraId="38CC0E76" w14:textId="3D158ECC" w:rsidR="00E97CBD" w:rsidRDefault="00E97CBD" w:rsidP="00E97CBD">
      <w:pPr>
        <w:pStyle w:val="ListParagraph"/>
        <w:numPr>
          <w:ilvl w:val="0"/>
          <w:numId w:val="1"/>
        </w:numPr>
      </w:pPr>
      <w:r>
        <w:t xml:space="preserve">Where do you </w:t>
      </w:r>
      <w:r w:rsidR="00561C37">
        <w:t>obtain</w:t>
      </w:r>
      <w:r>
        <w:t xml:space="preserve"> the small saline bags? </w:t>
      </w:r>
    </w:p>
    <w:p w14:paraId="2CE2CAEC" w14:textId="77777777" w:rsidR="00AF1195" w:rsidRDefault="00E97CBD" w:rsidP="00E97CBD">
      <w:pPr>
        <w:pStyle w:val="ListParagraph"/>
        <w:numPr>
          <w:ilvl w:val="1"/>
          <w:numId w:val="1"/>
        </w:numPr>
      </w:pPr>
      <w:r>
        <w:t>Pharmacy</w:t>
      </w:r>
    </w:p>
    <w:p w14:paraId="3D6E8262" w14:textId="77777777" w:rsidR="00AF1195" w:rsidRDefault="00E97CBD" w:rsidP="00E97CBD">
      <w:pPr>
        <w:pStyle w:val="ListParagraph"/>
        <w:numPr>
          <w:ilvl w:val="1"/>
          <w:numId w:val="1"/>
        </w:numPr>
      </w:pPr>
      <w:r>
        <w:lastRenderedPageBreak/>
        <w:t>OR</w:t>
      </w:r>
    </w:p>
    <w:p w14:paraId="7AF44F25" w14:textId="77777777" w:rsidR="00AF1195" w:rsidRDefault="00E97CBD" w:rsidP="00E97CBD">
      <w:pPr>
        <w:pStyle w:val="ListParagraph"/>
        <w:numPr>
          <w:ilvl w:val="1"/>
          <w:numId w:val="1"/>
        </w:numPr>
      </w:pPr>
      <w:r>
        <w:t>Supply Room</w:t>
      </w:r>
    </w:p>
    <w:p w14:paraId="46F85B89" w14:textId="77777777" w:rsidR="00AF1195" w:rsidRDefault="00E97CBD" w:rsidP="00E97CBD">
      <w:pPr>
        <w:pStyle w:val="ListParagraph"/>
        <w:numPr>
          <w:ilvl w:val="1"/>
          <w:numId w:val="1"/>
        </w:numPr>
      </w:pPr>
      <w:r>
        <w:t>Called for by Tech</w:t>
      </w:r>
    </w:p>
    <w:p w14:paraId="07539DA9" w14:textId="1495F145" w:rsidR="00E97CBD" w:rsidRDefault="00E97CBD" w:rsidP="00E97CBD">
      <w:pPr>
        <w:pStyle w:val="ListParagraph"/>
        <w:numPr>
          <w:ilvl w:val="1"/>
          <w:numId w:val="1"/>
        </w:numPr>
      </w:pPr>
      <w:r>
        <w:t>Other</w:t>
      </w:r>
      <w:r w:rsidR="00D354EB">
        <w:br/>
      </w:r>
    </w:p>
    <w:p w14:paraId="3CD8FF85" w14:textId="1F50F3EC" w:rsidR="00E97CBD" w:rsidRDefault="00D96CB0" w:rsidP="00E97CBD">
      <w:pPr>
        <w:pStyle w:val="ListParagraph"/>
        <w:numPr>
          <w:ilvl w:val="0"/>
          <w:numId w:val="1"/>
        </w:numPr>
      </w:pPr>
      <w:r>
        <w:t xml:space="preserve">Where do you look for them if they are not in your default location? </w:t>
      </w:r>
    </w:p>
    <w:p w14:paraId="5DAF0B4A" w14:textId="31E40B65" w:rsidR="00D96CB0" w:rsidRDefault="00D96CB0" w:rsidP="00D96CB0">
      <w:pPr>
        <w:pStyle w:val="ListParagraph"/>
        <w:numPr>
          <w:ilvl w:val="1"/>
          <w:numId w:val="1"/>
        </w:numPr>
      </w:pPr>
      <w:r>
        <w:t>(Open question)</w:t>
      </w:r>
      <w:r w:rsidR="00D354EB">
        <w:br/>
      </w:r>
    </w:p>
    <w:p w14:paraId="7FAA56A2" w14:textId="64875D95" w:rsidR="00D96CB0" w:rsidRDefault="00D96CB0" w:rsidP="00D96CB0">
      <w:pPr>
        <w:pStyle w:val="ListParagraph"/>
        <w:numPr>
          <w:ilvl w:val="0"/>
          <w:numId w:val="1"/>
        </w:numPr>
      </w:pPr>
      <w:r>
        <w:t xml:space="preserve">In what </w:t>
      </w:r>
      <w:r w:rsidR="00A75218">
        <w:t>context</w:t>
      </w:r>
      <w:r>
        <w:t xml:space="preserve"> do you use 0.9% Sodium Chloride (1 L bags)</w:t>
      </w:r>
      <w:r w:rsidR="00561C37">
        <w:t>?</w:t>
      </w:r>
    </w:p>
    <w:p w14:paraId="7102F84F" w14:textId="77777777" w:rsidR="00AF1195" w:rsidRDefault="0049470F" w:rsidP="00561C37">
      <w:pPr>
        <w:pStyle w:val="ListParagraph"/>
        <w:numPr>
          <w:ilvl w:val="1"/>
          <w:numId w:val="1"/>
        </w:numPr>
      </w:pPr>
      <w:r>
        <w:t>Routine Crystalloid</w:t>
      </w:r>
    </w:p>
    <w:p w14:paraId="2F359E85" w14:textId="77777777" w:rsidR="00AF1195" w:rsidRDefault="0049470F" w:rsidP="00561C37">
      <w:pPr>
        <w:pStyle w:val="ListParagraph"/>
        <w:numPr>
          <w:ilvl w:val="1"/>
          <w:numId w:val="1"/>
        </w:numPr>
      </w:pPr>
      <w:r>
        <w:t xml:space="preserve"> Carrier with Transfusion</w:t>
      </w:r>
      <w:r w:rsidR="00AF1195">
        <w:t xml:space="preserve"> (Blood)</w:t>
      </w:r>
    </w:p>
    <w:p w14:paraId="7A05F013" w14:textId="77777777" w:rsidR="00AF1195" w:rsidRDefault="0049470F" w:rsidP="00561C37">
      <w:pPr>
        <w:pStyle w:val="ListParagraph"/>
        <w:numPr>
          <w:ilvl w:val="1"/>
          <w:numId w:val="1"/>
        </w:numPr>
      </w:pPr>
      <w:r>
        <w:t>Hyperkalemic Patients</w:t>
      </w:r>
    </w:p>
    <w:p w14:paraId="28676CD6" w14:textId="77777777" w:rsidR="00AF1195" w:rsidRDefault="00875073" w:rsidP="00561C37">
      <w:pPr>
        <w:pStyle w:val="ListParagraph"/>
        <w:numPr>
          <w:ilvl w:val="1"/>
          <w:numId w:val="1"/>
        </w:numPr>
      </w:pPr>
      <w:r>
        <w:t>IV start</w:t>
      </w:r>
    </w:p>
    <w:p w14:paraId="0B025864" w14:textId="77777777" w:rsidR="00AF1195" w:rsidRDefault="00875073" w:rsidP="00561C37">
      <w:pPr>
        <w:pStyle w:val="ListParagraph"/>
        <w:numPr>
          <w:ilvl w:val="1"/>
          <w:numId w:val="1"/>
        </w:numPr>
      </w:pPr>
      <w:r>
        <w:t>Continued from pre-op</w:t>
      </w:r>
    </w:p>
    <w:p w14:paraId="17AD6373" w14:textId="60F1A8C2" w:rsidR="00561C37" w:rsidRDefault="0049470F" w:rsidP="00561C37">
      <w:pPr>
        <w:pStyle w:val="ListParagraph"/>
        <w:numPr>
          <w:ilvl w:val="1"/>
          <w:numId w:val="1"/>
        </w:numPr>
      </w:pPr>
      <w:r>
        <w:t>Other</w:t>
      </w:r>
      <w:r w:rsidR="00D354EB">
        <w:br/>
      </w:r>
    </w:p>
    <w:p w14:paraId="5C4018D0" w14:textId="77777777" w:rsidR="00561C37" w:rsidRDefault="00561C37" w:rsidP="00561C37">
      <w:pPr>
        <w:pStyle w:val="ListParagraph"/>
        <w:numPr>
          <w:ilvl w:val="0"/>
          <w:numId w:val="1"/>
        </w:numPr>
      </w:pPr>
      <w:r>
        <w:t>How often to you use 0.9% Sodium Chloride (1 L bags)?</w:t>
      </w:r>
    </w:p>
    <w:p w14:paraId="5EABB955" w14:textId="77777777" w:rsidR="00AF1195" w:rsidRDefault="00561C37" w:rsidP="00C421C4">
      <w:pPr>
        <w:pStyle w:val="ListParagraph"/>
        <w:numPr>
          <w:ilvl w:val="1"/>
          <w:numId w:val="1"/>
        </w:numPr>
      </w:pPr>
      <w:r>
        <w:t>Daily</w:t>
      </w:r>
    </w:p>
    <w:p w14:paraId="4527A6D2" w14:textId="77777777" w:rsidR="00AF1195" w:rsidRDefault="00561C37" w:rsidP="00C421C4">
      <w:pPr>
        <w:pStyle w:val="ListParagraph"/>
        <w:numPr>
          <w:ilvl w:val="1"/>
          <w:numId w:val="1"/>
        </w:numPr>
      </w:pPr>
      <w:r>
        <w:t>Weekly</w:t>
      </w:r>
    </w:p>
    <w:p w14:paraId="16A90F46" w14:textId="77777777" w:rsidR="00AF1195" w:rsidRDefault="00561C37" w:rsidP="00C421C4">
      <w:pPr>
        <w:pStyle w:val="ListParagraph"/>
        <w:numPr>
          <w:ilvl w:val="1"/>
          <w:numId w:val="1"/>
        </w:numPr>
      </w:pPr>
      <w:r>
        <w:t>Monthly</w:t>
      </w:r>
    </w:p>
    <w:p w14:paraId="35810425" w14:textId="7923794E" w:rsidR="00561C37" w:rsidRDefault="00561C37" w:rsidP="00C421C4">
      <w:pPr>
        <w:pStyle w:val="ListParagraph"/>
        <w:numPr>
          <w:ilvl w:val="1"/>
          <w:numId w:val="1"/>
        </w:numPr>
      </w:pPr>
      <w:r>
        <w:t>Almost Never</w:t>
      </w:r>
      <w:r w:rsidR="00D354EB">
        <w:br/>
      </w:r>
    </w:p>
    <w:p w14:paraId="315D26D3" w14:textId="423EE58F" w:rsidR="00561C37" w:rsidRDefault="00561C37" w:rsidP="00561C37">
      <w:pPr>
        <w:pStyle w:val="ListParagraph"/>
        <w:numPr>
          <w:ilvl w:val="0"/>
          <w:numId w:val="1"/>
        </w:numPr>
      </w:pPr>
      <w:r>
        <w:t>Where do you obtain your 0.9% Sodium Chloride (1 L bags)?</w:t>
      </w:r>
    </w:p>
    <w:p w14:paraId="1F5CB034" w14:textId="77777777" w:rsidR="00AF1195" w:rsidRDefault="00561C37" w:rsidP="00561C37">
      <w:pPr>
        <w:pStyle w:val="ListParagraph"/>
        <w:numPr>
          <w:ilvl w:val="1"/>
          <w:numId w:val="1"/>
        </w:numPr>
      </w:pPr>
      <w:r>
        <w:t>Pharmacy</w:t>
      </w:r>
    </w:p>
    <w:p w14:paraId="53D72AF5" w14:textId="77777777" w:rsidR="00AF1195" w:rsidRDefault="00561C37" w:rsidP="00561C37">
      <w:pPr>
        <w:pStyle w:val="ListParagraph"/>
        <w:numPr>
          <w:ilvl w:val="1"/>
          <w:numId w:val="1"/>
        </w:numPr>
      </w:pPr>
      <w:r>
        <w:t>OR</w:t>
      </w:r>
    </w:p>
    <w:p w14:paraId="4382A3A9" w14:textId="77777777" w:rsidR="00AF1195" w:rsidRDefault="00561C37" w:rsidP="00561C37">
      <w:pPr>
        <w:pStyle w:val="ListParagraph"/>
        <w:numPr>
          <w:ilvl w:val="1"/>
          <w:numId w:val="1"/>
        </w:numPr>
      </w:pPr>
      <w:r>
        <w:t>Supply Room</w:t>
      </w:r>
    </w:p>
    <w:p w14:paraId="6564C166" w14:textId="77777777" w:rsidR="00AF1195" w:rsidRDefault="00561C37" w:rsidP="00561C37">
      <w:pPr>
        <w:pStyle w:val="ListParagraph"/>
        <w:numPr>
          <w:ilvl w:val="1"/>
          <w:numId w:val="1"/>
        </w:numPr>
      </w:pPr>
      <w:r>
        <w:t>Called for by Tech</w:t>
      </w:r>
    </w:p>
    <w:p w14:paraId="6851DB20" w14:textId="04B043BE" w:rsidR="00561C37" w:rsidRDefault="00561C37" w:rsidP="00561C37">
      <w:pPr>
        <w:pStyle w:val="ListParagraph"/>
        <w:numPr>
          <w:ilvl w:val="1"/>
          <w:numId w:val="1"/>
        </w:numPr>
      </w:pPr>
      <w:r>
        <w:t>Other</w:t>
      </w:r>
      <w:r w:rsidR="00D354EB">
        <w:br/>
      </w:r>
    </w:p>
    <w:p w14:paraId="74F84486" w14:textId="7949EF4E" w:rsidR="00561C37" w:rsidRDefault="00561C37" w:rsidP="00F317A6">
      <w:pPr>
        <w:pStyle w:val="ListParagraph"/>
        <w:numPr>
          <w:ilvl w:val="0"/>
          <w:numId w:val="1"/>
        </w:numPr>
      </w:pPr>
      <w:r>
        <w:t>What are your alternatives for using 0.9% Sodium Chloride (1 L bags)?</w:t>
      </w:r>
    </w:p>
    <w:p w14:paraId="6E241EC5" w14:textId="77777777" w:rsidR="00AF1195" w:rsidRDefault="00561C37" w:rsidP="00561C37">
      <w:pPr>
        <w:pStyle w:val="ListParagraph"/>
        <w:numPr>
          <w:ilvl w:val="1"/>
          <w:numId w:val="1"/>
        </w:numPr>
      </w:pPr>
      <w:r>
        <w:t>1L LR</w:t>
      </w:r>
    </w:p>
    <w:p w14:paraId="0BE69A57" w14:textId="77777777" w:rsidR="00AF1195" w:rsidRDefault="00561C37" w:rsidP="00561C37">
      <w:pPr>
        <w:pStyle w:val="ListParagraph"/>
        <w:numPr>
          <w:ilvl w:val="1"/>
          <w:numId w:val="1"/>
        </w:numPr>
      </w:pPr>
      <w:r>
        <w:t xml:space="preserve">1L </w:t>
      </w:r>
      <w:proofErr w:type="spellStart"/>
      <w:r>
        <w:t>Plasmalyte</w:t>
      </w:r>
      <w:proofErr w:type="spellEnd"/>
    </w:p>
    <w:p w14:paraId="0DBA7F96" w14:textId="77777777" w:rsidR="00AF1195" w:rsidRDefault="00561C37" w:rsidP="00561C37">
      <w:pPr>
        <w:pStyle w:val="ListParagraph"/>
        <w:numPr>
          <w:ilvl w:val="1"/>
          <w:numId w:val="1"/>
        </w:numPr>
      </w:pPr>
      <w:r>
        <w:t>1L D5 1/2NS</w:t>
      </w:r>
    </w:p>
    <w:p w14:paraId="246E6DD0" w14:textId="670BF4F2" w:rsidR="00561C37" w:rsidRDefault="00AF1195" w:rsidP="00561C37">
      <w:pPr>
        <w:pStyle w:val="ListParagraph"/>
        <w:numPr>
          <w:ilvl w:val="1"/>
          <w:numId w:val="1"/>
        </w:numPr>
      </w:pPr>
      <w:r>
        <w:t>O</w:t>
      </w:r>
      <w:r w:rsidR="00561C37">
        <w:t>ther</w:t>
      </w:r>
    </w:p>
    <w:sectPr w:rsidR="00561C37" w:rsidSect="00B772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35833"/>
    <w:multiLevelType w:val="hybridMultilevel"/>
    <w:tmpl w:val="5A18A0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84778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500F"/>
    <w:rsid w:val="0011500F"/>
    <w:rsid w:val="00392181"/>
    <w:rsid w:val="0049470F"/>
    <w:rsid w:val="00561C37"/>
    <w:rsid w:val="00743590"/>
    <w:rsid w:val="00875073"/>
    <w:rsid w:val="008C2364"/>
    <w:rsid w:val="008D0CB2"/>
    <w:rsid w:val="009B756A"/>
    <w:rsid w:val="00A562B5"/>
    <w:rsid w:val="00A75218"/>
    <w:rsid w:val="00AF1195"/>
    <w:rsid w:val="00B77264"/>
    <w:rsid w:val="00BA2957"/>
    <w:rsid w:val="00C204D5"/>
    <w:rsid w:val="00D354EB"/>
    <w:rsid w:val="00D96CB0"/>
    <w:rsid w:val="00E97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500E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75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 Hussain</dc:creator>
  <cp:keywords/>
  <dc:description/>
  <cp:lastModifiedBy>Rashid Hussain</cp:lastModifiedBy>
  <cp:revision>2</cp:revision>
  <dcterms:created xsi:type="dcterms:W3CDTF">2025-11-12T20:53:00Z</dcterms:created>
  <dcterms:modified xsi:type="dcterms:W3CDTF">2025-11-12T20:53:00Z</dcterms:modified>
</cp:coreProperties>
</file>